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B1901" w14:textId="66D1740D" w:rsidR="003A2277" w:rsidRPr="003A2277" w:rsidRDefault="003A2277" w:rsidP="003A2277">
      <w:pPr>
        <w:pStyle w:val="Heading1"/>
        <w:rPr>
          <w:rFonts w:ascii="Times New Roman" w:hAnsi="Times New Roman" w:cs="Times New Roman"/>
          <w:color w:val="AF532A"/>
        </w:rPr>
      </w:pPr>
      <w:bookmarkStart w:id="0" w:name="_heading=h.1tuee74"/>
      <w:bookmarkEnd w:id="0"/>
      <w:r w:rsidRPr="003A2277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2</w:t>
      </w:r>
      <w:r w:rsidRPr="003A2277">
        <w:rPr>
          <w:rFonts w:ascii="Times New Roman" w:hAnsi="Times New Roman" w:cs="Times New Roman"/>
        </w:rPr>
        <w:t>: Key informant interview questions</w:t>
      </w:r>
    </w:p>
    <w:p w14:paraId="785B1007" w14:textId="77777777" w:rsidR="003A2277" w:rsidRPr="003A2277" w:rsidRDefault="003A2277" w:rsidP="003A2277">
      <w:pPr>
        <w:spacing w:before="240"/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Sexually Transmitted Infection Clinical Decision Support (CDS) Module Clinic Champion Key Informant Interview (KII) Questions</w:t>
      </w:r>
    </w:p>
    <w:p w14:paraId="5882E67C" w14:textId="77777777" w:rsidR="003A2277" w:rsidRPr="003A2277" w:rsidRDefault="003A2277" w:rsidP="003A2277"/>
    <w:p w14:paraId="30D10C53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Please state your name and job title. </w:t>
      </w:r>
    </w:p>
    <w:p w14:paraId="5ED2877E" w14:textId="77777777" w:rsidR="003A2277" w:rsidRPr="003A2277" w:rsidRDefault="003A2277" w:rsidP="003A2277"/>
    <w:p w14:paraId="4DA4E795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What is your primary role within the organization? </w:t>
      </w:r>
    </w:p>
    <w:p w14:paraId="4A550DCE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How long have you been in your current role within the organization? If you have multiple roles, please answer based on your primary role. </w:t>
      </w:r>
    </w:p>
    <w:p w14:paraId="3BFF6709" w14:textId="77777777" w:rsidR="003A2277" w:rsidRPr="003A2277" w:rsidRDefault="003A2277" w:rsidP="003A2277"/>
    <w:p w14:paraId="50209DE2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How often do you login into the OCHIN Epic EHR system? (</w:t>
      </w:r>
      <w:proofErr w:type="gramStart"/>
      <w:r w:rsidRPr="003A2277">
        <w:rPr>
          <w:rFonts w:eastAsia="Calibri"/>
          <w:color w:val="000000"/>
          <w:sz w:val="22"/>
          <w:szCs w:val="22"/>
        </w:rPr>
        <w:t>daily</w:t>
      </w:r>
      <w:proofErr w:type="gramEnd"/>
      <w:r w:rsidRPr="003A2277">
        <w:rPr>
          <w:rFonts w:eastAsia="Calibri"/>
          <w:color w:val="000000"/>
          <w:sz w:val="22"/>
          <w:szCs w:val="22"/>
        </w:rPr>
        <w:t>, weekly, etc.)</w:t>
      </w:r>
    </w:p>
    <w:p w14:paraId="0E55CA3C" w14:textId="77777777" w:rsidR="003A2277" w:rsidRPr="003A2277" w:rsidRDefault="003A2277" w:rsidP="003A2277"/>
    <w:p w14:paraId="0C3C1F31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 xml:space="preserve">In your current role at this facility, approximately how many hours a week do you spend providing direct patient care (i.e., activities related to the prevention, diagnosis, or treatment of disease) specific to gonorrhea treatment, HIV screening or </w:t>
      </w:r>
      <w:proofErr w:type="spellStart"/>
      <w:r w:rsidRPr="003A2277">
        <w:rPr>
          <w:rFonts w:eastAsia="Calibri"/>
          <w:color w:val="000000"/>
          <w:sz w:val="22"/>
          <w:szCs w:val="22"/>
        </w:rPr>
        <w:t>PrEP</w:t>
      </w:r>
      <w:proofErr w:type="spellEnd"/>
      <w:r w:rsidRPr="003A2277">
        <w:rPr>
          <w:rFonts w:eastAsia="Calibri"/>
          <w:color w:val="000000"/>
          <w:sz w:val="22"/>
          <w:szCs w:val="22"/>
        </w:rPr>
        <w:t xml:space="preserve"> prescriptions?</w:t>
      </w:r>
    </w:p>
    <w:p w14:paraId="79854189" w14:textId="77777777" w:rsidR="003A2277" w:rsidRPr="003A2277" w:rsidRDefault="003A2277" w:rsidP="003A2277"/>
    <w:p w14:paraId="08302174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Did you/your team use the various CDS components when treating a patient with symptoms of Gonorrhea? </w:t>
      </w:r>
      <w:r w:rsidRPr="003A2277">
        <w:rPr>
          <w:color w:val="000000"/>
        </w:rPr>
        <w:br/>
      </w:r>
    </w:p>
    <w:p w14:paraId="39801C35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 xml:space="preserve">Can you describe how the CDS influenced your practices when serving patients Gonorrhea, HIV screening, </w:t>
      </w:r>
      <w:proofErr w:type="spellStart"/>
      <w:r w:rsidRPr="003A2277">
        <w:rPr>
          <w:rFonts w:eastAsia="Calibri"/>
          <w:color w:val="000000"/>
          <w:sz w:val="22"/>
          <w:szCs w:val="22"/>
        </w:rPr>
        <w:t>PrEP</w:t>
      </w:r>
      <w:proofErr w:type="spellEnd"/>
      <w:r w:rsidRPr="003A2277">
        <w:rPr>
          <w:rFonts w:eastAsia="Calibri"/>
          <w:color w:val="000000"/>
          <w:sz w:val="22"/>
          <w:szCs w:val="22"/>
        </w:rPr>
        <w:t>? Please explain why or why not?</w:t>
      </w:r>
    </w:p>
    <w:p w14:paraId="02C6F885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How did you change your treatment of gonorrhea based on the new CDS solution?</w:t>
      </w:r>
    </w:p>
    <w:p w14:paraId="2638C2EF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Did the CDS solution clearly encourage HIV screening after a gonorrhea diagnosis? Please explain why or why not.</w:t>
      </w:r>
    </w:p>
    <w:p w14:paraId="6A9B22A4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 xml:space="preserve">Did the CDS solution help to identify new patients who are eligible for </w:t>
      </w:r>
      <w:proofErr w:type="spellStart"/>
      <w:r w:rsidRPr="003A2277">
        <w:rPr>
          <w:rFonts w:eastAsia="Calibri"/>
          <w:color w:val="000000"/>
          <w:sz w:val="22"/>
          <w:szCs w:val="22"/>
        </w:rPr>
        <w:t>PrEP</w:t>
      </w:r>
      <w:proofErr w:type="spellEnd"/>
      <w:r w:rsidRPr="003A2277">
        <w:rPr>
          <w:rFonts w:eastAsia="Calibri"/>
          <w:color w:val="000000"/>
          <w:sz w:val="22"/>
          <w:szCs w:val="22"/>
        </w:rPr>
        <w:t>? Please explain why or why not.</w:t>
      </w:r>
    </w:p>
    <w:p w14:paraId="5C8CD9EC" w14:textId="77777777" w:rsidR="003A2277" w:rsidRPr="003A2277" w:rsidRDefault="003A2277" w:rsidP="003A2277"/>
    <w:p w14:paraId="2291259A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How well does the CDS fit within your existing clinical workflow?” </w:t>
      </w:r>
    </w:p>
    <w:p w14:paraId="355C49E1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What were the benefits?</w:t>
      </w:r>
    </w:p>
    <w:p w14:paraId="308B1AC6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How complicated was it to use the CDS?</w:t>
      </w:r>
    </w:p>
    <w:p w14:paraId="638EF632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 xml:space="preserve">What kinds of changes or alterations would you suggest </w:t>
      </w:r>
      <w:proofErr w:type="gramStart"/>
      <w:r w:rsidRPr="003A2277">
        <w:rPr>
          <w:rFonts w:eastAsia="Calibri"/>
          <w:color w:val="000000"/>
          <w:sz w:val="22"/>
          <w:szCs w:val="22"/>
        </w:rPr>
        <w:t>to be</w:t>
      </w:r>
      <w:proofErr w:type="gramEnd"/>
      <w:r w:rsidRPr="003A2277">
        <w:rPr>
          <w:rFonts w:eastAsia="Calibri"/>
          <w:color w:val="000000"/>
          <w:sz w:val="22"/>
          <w:szCs w:val="22"/>
        </w:rPr>
        <w:t xml:space="preserve"> made to the CDS to meet the needs of your patient population?</w:t>
      </w:r>
    </w:p>
    <w:p w14:paraId="7E87B4F3" w14:textId="77777777" w:rsidR="003A2277" w:rsidRPr="003A2277" w:rsidRDefault="003A2277" w:rsidP="003A2277"/>
    <w:p w14:paraId="3735D7D9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During the pilot implementation, what challenges did you/your team encounter? </w:t>
      </w:r>
    </w:p>
    <w:p w14:paraId="27A66631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How did you resolve the challenges?</w:t>
      </w:r>
    </w:p>
    <w:p w14:paraId="35AB2EC8" w14:textId="77777777" w:rsidR="003A2277" w:rsidRPr="003A2277" w:rsidRDefault="003A2277" w:rsidP="003A2277">
      <w:pPr>
        <w:numPr>
          <w:ilvl w:val="1"/>
          <w:numId w:val="2"/>
        </w:numPr>
        <w:ind w:left="108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If challenges exist, have the steps for resolving these challenges been identified?</w:t>
      </w:r>
    </w:p>
    <w:p w14:paraId="032E855A" w14:textId="77777777" w:rsidR="003A2277" w:rsidRPr="003A2277" w:rsidRDefault="003A2277" w:rsidP="003A2277">
      <w:pPr>
        <w:numPr>
          <w:ilvl w:val="2"/>
          <w:numId w:val="2"/>
        </w:numPr>
        <w:ind w:left="180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If yes, describe those steps. </w:t>
      </w:r>
    </w:p>
    <w:p w14:paraId="2ABE873E" w14:textId="77777777" w:rsidR="003A2277" w:rsidRPr="003A2277" w:rsidRDefault="003A2277" w:rsidP="003A2277"/>
    <w:p w14:paraId="6A571C2E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What is the most important thing you would tell someone, or would want someone to know, before adopting the clinical decision support solutions for STI?</w:t>
      </w:r>
    </w:p>
    <w:p w14:paraId="2AE10C92" w14:textId="77777777" w:rsidR="003A2277" w:rsidRPr="003A2277" w:rsidRDefault="003A2277" w:rsidP="003A2277"/>
    <w:p w14:paraId="16ABFA2F" w14:textId="77777777" w:rsidR="003A2277" w:rsidRPr="003A2277" w:rsidRDefault="003A2277" w:rsidP="003A2277">
      <w:pPr>
        <w:numPr>
          <w:ilvl w:val="0"/>
          <w:numId w:val="2"/>
        </w:numPr>
        <w:ind w:left="360"/>
        <w:rPr>
          <w:rFonts w:eastAsia="Calibri"/>
          <w:color w:val="000000"/>
          <w:sz w:val="22"/>
          <w:szCs w:val="22"/>
        </w:rPr>
      </w:pPr>
      <w:r w:rsidRPr="003A2277">
        <w:rPr>
          <w:rFonts w:eastAsia="Calibri"/>
          <w:color w:val="000000"/>
          <w:sz w:val="22"/>
          <w:szCs w:val="22"/>
        </w:rPr>
        <w:t>Are there any final lessons or best practices learned that you would like to share? </w:t>
      </w:r>
    </w:p>
    <w:p w14:paraId="5EA998F1" w14:textId="77777777" w:rsidR="003A2277" w:rsidRPr="003A2277" w:rsidRDefault="003A2277" w:rsidP="003A2277"/>
    <w:p w14:paraId="6F8552E4" w14:textId="2B5D3469" w:rsidR="00913B1B" w:rsidRPr="003A2277" w:rsidRDefault="003A2277" w:rsidP="003A2277">
      <w:r w:rsidRPr="003A2277">
        <w:rPr>
          <w:rFonts w:eastAsia="Calibri"/>
          <w:color w:val="000000"/>
          <w:sz w:val="22"/>
          <w:szCs w:val="22"/>
        </w:rPr>
        <w:t>Is there anything else about CDS that we haven’t asked about that you would like to share?</w:t>
      </w:r>
    </w:p>
    <w:sectPr w:rsidR="00913B1B" w:rsidRPr="003A2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D0576"/>
    <w:multiLevelType w:val="multilevel"/>
    <w:tmpl w:val="7AC080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950B8"/>
    <w:multiLevelType w:val="multilevel"/>
    <w:tmpl w:val="C33423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39355123">
    <w:abstractNumId w:val="1"/>
  </w:num>
  <w:num w:numId="2" w16cid:durableId="7197928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77"/>
    <w:rsid w:val="0020438E"/>
    <w:rsid w:val="002C04EA"/>
    <w:rsid w:val="003A2277"/>
    <w:rsid w:val="00473421"/>
    <w:rsid w:val="005A1E1C"/>
    <w:rsid w:val="00913B1B"/>
    <w:rsid w:val="00962F99"/>
    <w:rsid w:val="00BC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7262"/>
  <w15:chartTrackingRefBased/>
  <w15:docId w15:val="{5BAA4DF9-6929-4303-9526-D209D72F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2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4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F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F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2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2F9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2F99"/>
    <w:rPr>
      <w:rFonts w:asciiTheme="majorHAnsi" w:eastAsiaTheme="majorEastAsia" w:hAnsiTheme="majorHAnsi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0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D8331-DECD-4C68-99BB-2B6FF0FE8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ki, Saugat (CDC/NCHHSTP/DSTDP)</dc:creator>
  <cp:keywords/>
  <dc:description/>
  <cp:lastModifiedBy>Karki, Saugat (CDC/NCHHSTP/DSTDP)</cp:lastModifiedBy>
  <cp:revision>2</cp:revision>
  <dcterms:created xsi:type="dcterms:W3CDTF">2024-02-01T16:05:00Z</dcterms:created>
  <dcterms:modified xsi:type="dcterms:W3CDTF">2024-02-0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01T15:57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6ac11c0-20be-4fdf-ab50-bf206bf89345</vt:lpwstr>
  </property>
  <property fmtid="{D5CDD505-2E9C-101B-9397-08002B2CF9AE}" pid="8" name="MSIP_Label_7b94a7b8-f06c-4dfe-bdcc-9b548fd58c31_ContentBits">
    <vt:lpwstr>0</vt:lpwstr>
  </property>
</Properties>
</file>